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490E" w:rsidRDefault="004B67A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B67AE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146D8C" w:rsidRPr="00146D8C"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able </w:t>
      </w:r>
      <w:r w:rsidR="00E03A34">
        <w:rPr>
          <w:rFonts w:ascii="Times New Roman" w:hAnsi="Times New Roman" w:cs="Times New Roman" w:hint="eastAsia"/>
          <w:b/>
          <w:sz w:val="24"/>
          <w:szCs w:val="24"/>
        </w:rPr>
        <w:t>1.</w:t>
      </w:r>
      <w:proofErr w:type="gramEnd"/>
      <w:r w:rsidR="00146D8C" w:rsidRPr="00146D8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146D8C" w:rsidRPr="00146D8C">
        <w:rPr>
          <w:rFonts w:ascii="Times New Roman" w:hAnsi="Times New Roman" w:cs="Times New Roman" w:hint="eastAsia"/>
          <w:sz w:val="24"/>
          <w:szCs w:val="24"/>
        </w:rPr>
        <w:t>The immune and stromal scores for 165 samples from GSE13507</w:t>
      </w:r>
      <w:r w:rsidR="00EF0E9A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tbl>
      <w:tblPr>
        <w:tblW w:w="8217" w:type="dxa"/>
        <w:tblInd w:w="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50"/>
        <w:gridCol w:w="1426"/>
        <w:gridCol w:w="1536"/>
        <w:gridCol w:w="1250"/>
        <w:gridCol w:w="1426"/>
        <w:gridCol w:w="1417"/>
      </w:tblGrid>
      <w:tr w:rsidR="00146D8C" w:rsidRPr="00DE11A4" w:rsidTr="00146D8C">
        <w:trPr>
          <w:trHeight w:val="288"/>
        </w:trPr>
        <w:tc>
          <w:tcPr>
            <w:tcW w:w="120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42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uneScore</w:t>
            </w:r>
            <w:proofErr w:type="spellEnd"/>
          </w:p>
        </w:tc>
        <w:tc>
          <w:tcPr>
            <w:tcW w:w="153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omalScore</w:t>
            </w:r>
            <w:proofErr w:type="spellEnd"/>
          </w:p>
        </w:tc>
        <w:tc>
          <w:tcPr>
            <w:tcW w:w="120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42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uneScore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omalScore</w:t>
            </w:r>
            <w:proofErr w:type="spellEnd"/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05</w:t>
            </w:r>
          </w:p>
        </w:tc>
        <w:tc>
          <w:tcPr>
            <w:tcW w:w="142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59.724</w:t>
            </w:r>
          </w:p>
        </w:tc>
        <w:tc>
          <w:tcPr>
            <w:tcW w:w="153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233.4</w:t>
            </w:r>
          </w:p>
        </w:tc>
        <w:tc>
          <w:tcPr>
            <w:tcW w:w="120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88</w:t>
            </w:r>
          </w:p>
        </w:tc>
        <w:tc>
          <w:tcPr>
            <w:tcW w:w="142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79.326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072.4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0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6.843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0.767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8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7.73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36.877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0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9.001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17.05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9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4.50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33.897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0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13.00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818.9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9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5.69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15.126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0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78.76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316.1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9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84.5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158.01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1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4.775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268.2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9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6.83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21.047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1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77.85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411.69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9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4.92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667.214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1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8.6965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1.625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9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.99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697.834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1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7.592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684.23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9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7.8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22.678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1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50.599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056.7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9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8.2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1.2493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1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6.87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082.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9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47.4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266.1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1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2.3775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701.01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9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3.9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5.359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1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3.529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362.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0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3.48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198.95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1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94.25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473.7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0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960.8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195.68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1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89.878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387.5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0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5.63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31.159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2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60.15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613.16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0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5.85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015.54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2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641.415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522.79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0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852.1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384.5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2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3.517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424.4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0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85.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1.4387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2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7.179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974.09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0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2.65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803.352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2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39.42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311.3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0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35.2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588.72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2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39.95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742.4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0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9.42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051.76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2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46.00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272.59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0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50.0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02.974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2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21.53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211.4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1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99.48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616.51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2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5.3435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944.869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1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90.27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60.69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2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1.553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62.27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1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72.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854.775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3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17.778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161.7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1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22.0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28.182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3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05.00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493.9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1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6.71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1.8999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3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65.318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946.6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1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0.67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67.899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3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24.17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875.139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1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524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730.98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3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97.975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857.98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1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03.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306.55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3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.7958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63.82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1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1.328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00.918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3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9.0793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483.1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1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2.30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610.935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3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3.4413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962.74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2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3.2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6.635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3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87.209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295.4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2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25.5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99.203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3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23.34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033.4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2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0.84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610.678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4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.0555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376.0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2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7.90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895.526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4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934.61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937.4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2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89.9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024.52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4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46.378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22.5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2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6.20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69.912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4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27.078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555.7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2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999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947.783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4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34368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257.4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2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6.07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59.332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4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3.1553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192.5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2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3.53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652.389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SM34064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29.27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100.79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2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897.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811.11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4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51.61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431.1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3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.78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808.324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4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72.557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642.08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3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2.26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773.969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4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1.699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606.61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3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5.5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49.497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8.480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74.52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3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57.9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4.3334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5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06.38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849.77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3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536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918.882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5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30.14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544.3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3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44.77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213.02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5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40.04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759.12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3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87.5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849.578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5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5.813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65.9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3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31.38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811.059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5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.0404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033.6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3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.151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050.25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5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7.3755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328.2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3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3.18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01.773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5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2.418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607.80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4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7.40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84.878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5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39.508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874.89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4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1.55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759.447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5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.488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002.6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4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8.44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4.3886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6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3.000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7.340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4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.00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70.42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6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7.661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975.02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4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1.99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59.517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6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16.309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09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4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0.89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037.97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6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3.1549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002.9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4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5.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9.595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6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64.18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463.1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4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09.54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074.31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6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8301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15.09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4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02.1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446.66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6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38.8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374.9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4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1.40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1.7045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6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49.19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799.3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5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28.5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60.0308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6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39.278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939.8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5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9.88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701.695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6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53.585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134.4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5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6.94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91.586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7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0.061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65.82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5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56.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986.392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7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62.57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029.7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5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38.3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982.576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7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48.92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840.72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5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20.65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126.63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7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1.2963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07.579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5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740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644.46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7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0.4058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3.379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5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69.6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626.11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7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2.194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226.0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5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8.77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6.3531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7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2078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922.04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5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8.48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0.4867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7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5.543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756.15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6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45.77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713.747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7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.2345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90.26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6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4.24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2.497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7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3.1233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169.2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6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8.52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602.535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8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30.98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079.9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6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9.65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71.478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8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1.6513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948.83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6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64.9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748.094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8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46.353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341.5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6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31.8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103.79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8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60.54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119.3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6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3.1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52037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8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8.981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861.97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6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.36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228.83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8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1894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943.61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6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62.5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914.869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8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9546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895.979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76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8.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9.412</w:t>
            </w:r>
          </w:p>
        </w:tc>
      </w:tr>
      <w:tr w:rsidR="00146D8C" w:rsidRPr="00DE11A4" w:rsidTr="00146D8C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M34068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7.56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46D8C" w:rsidRPr="00DE11A4" w:rsidRDefault="00146D8C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11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3.9887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46D8C" w:rsidRPr="00DE11A4" w:rsidRDefault="00146D8C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DE11A4" w:rsidRDefault="00DE11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46D8C" w:rsidRDefault="004B67A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B67AE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</w:t>
      </w:r>
      <w:r w:rsidRPr="00146D8C"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able </w:t>
      </w:r>
      <w:r w:rsidR="00DE11A4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E03A34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DE11A4" w:rsidRPr="00146D8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DE11A4" w:rsidRPr="00DE11A4">
        <w:rPr>
          <w:rFonts w:ascii="Times New Roman" w:hAnsi="Times New Roman" w:cs="Times New Roman" w:hint="eastAsia"/>
          <w:sz w:val="24"/>
          <w:szCs w:val="24"/>
        </w:rPr>
        <w:t xml:space="preserve">Univariate Cox regression analysis of prognostic factors for </w:t>
      </w:r>
      <w:r w:rsidR="00DE11A4">
        <w:rPr>
          <w:rFonts w:ascii="Times New Roman" w:hAnsi="Times New Roman" w:cs="Times New Roman" w:hint="eastAsia"/>
          <w:sz w:val="24"/>
          <w:szCs w:val="24"/>
        </w:rPr>
        <w:t>CSS.</w:t>
      </w:r>
      <w:proofErr w:type="gramEnd"/>
    </w:p>
    <w:tbl>
      <w:tblPr>
        <w:tblW w:w="7704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28"/>
        <w:gridCol w:w="1766"/>
        <w:gridCol w:w="955"/>
        <w:gridCol w:w="1128"/>
        <w:gridCol w:w="1769"/>
        <w:gridCol w:w="958"/>
      </w:tblGrid>
      <w:tr w:rsidR="00EF0E9A" w:rsidRPr="007005A9" w:rsidTr="00EF0E9A">
        <w:trPr>
          <w:trHeight w:val="288"/>
        </w:trPr>
        <w:tc>
          <w:tcPr>
            <w:tcW w:w="112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76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95%CI)</w:t>
            </w:r>
          </w:p>
        </w:tc>
        <w:tc>
          <w:tcPr>
            <w:tcW w:w="95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12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22A55" w:rsidRPr="007005A9" w:rsidRDefault="00922A55" w:rsidP="00AB6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76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22A55" w:rsidRPr="007005A9" w:rsidRDefault="00EF0E9A" w:rsidP="00AB6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95%CI)</w:t>
            </w:r>
          </w:p>
        </w:tc>
        <w:tc>
          <w:tcPr>
            <w:tcW w:w="95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22A55" w:rsidRPr="007005A9" w:rsidRDefault="00EF0E9A" w:rsidP="00AB6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922A55" w:rsidRPr="007005A9" w:rsidTr="00EF0E9A">
        <w:trPr>
          <w:trHeight w:val="288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6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9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2E-06</w:t>
            </w:r>
          </w:p>
        </w:tc>
        <w:tc>
          <w:tcPr>
            <w:tcW w:w="1128" w:type="dxa"/>
            <w:vAlign w:val="center"/>
          </w:tcPr>
          <w:p w:rsidR="00922A55" w:rsidRPr="007005A9" w:rsidRDefault="00922A55" w:rsidP="00AB6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R1</w:t>
            </w:r>
          </w:p>
        </w:tc>
        <w:tc>
          <w:tcPr>
            <w:tcW w:w="1769" w:type="dxa"/>
            <w:vAlign w:val="center"/>
          </w:tcPr>
          <w:p w:rsidR="00922A55" w:rsidRPr="007005A9" w:rsidRDefault="00922A55" w:rsidP="00AB6E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9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:rsidR="00922A55" w:rsidRPr="007005A9" w:rsidRDefault="00922A55" w:rsidP="00AB6E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</w:tr>
      <w:tr w:rsidR="00922A55" w:rsidRPr="007005A9" w:rsidTr="00EF0E9A">
        <w:trPr>
          <w:trHeight w:val="288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1A1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5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9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2E-05</w:t>
            </w:r>
          </w:p>
        </w:tc>
        <w:tc>
          <w:tcPr>
            <w:tcW w:w="1128" w:type="dxa"/>
            <w:vAlign w:val="center"/>
          </w:tcPr>
          <w:p w:rsidR="00922A55" w:rsidRPr="007005A9" w:rsidRDefault="00922A55" w:rsidP="00AB6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96</w:t>
            </w:r>
          </w:p>
        </w:tc>
        <w:tc>
          <w:tcPr>
            <w:tcW w:w="1769" w:type="dxa"/>
            <w:vAlign w:val="center"/>
          </w:tcPr>
          <w:p w:rsidR="00922A55" w:rsidRPr="007005A9" w:rsidRDefault="00922A55" w:rsidP="00AB6E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5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6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:rsidR="00922A55" w:rsidRPr="007005A9" w:rsidRDefault="00922A55" w:rsidP="00AB6E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</w:tr>
      <w:tr w:rsidR="00922A55" w:rsidRPr="007005A9" w:rsidTr="00EF0E9A">
        <w:trPr>
          <w:trHeight w:val="288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PINE2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3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5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8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6E-05</w:t>
            </w:r>
          </w:p>
        </w:tc>
        <w:tc>
          <w:tcPr>
            <w:tcW w:w="1128" w:type="dxa"/>
            <w:vAlign w:val="center"/>
          </w:tcPr>
          <w:p w:rsidR="00922A55" w:rsidRPr="007005A9" w:rsidRDefault="00922A55" w:rsidP="00AB6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PN</w:t>
            </w:r>
          </w:p>
        </w:tc>
        <w:tc>
          <w:tcPr>
            <w:tcW w:w="1769" w:type="dxa"/>
            <w:vAlign w:val="center"/>
          </w:tcPr>
          <w:p w:rsidR="00922A55" w:rsidRPr="007005A9" w:rsidRDefault="00922A55" w:rsidP="00AB6E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7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:rsidR="00922A55" w:rsidRPr="007005A9" w:rsidRDefault="00922A55" w:rsidP="00AB6E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</w:tr>
      <w:tr w:rsidR="00922A55" w:rsidRPr="007005A9" w:rsidTr="00EF0E9A">
        <w:trPr>
          <w:trHeight w:val="288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5A1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8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6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2E-04</w:t>
            </w:r>
          </w:p>
        </w:tc>
        <w:tc>
          <w:tcPr>
            <w:tcW w:w="1128" w:type="dxa"/>
            <w:vAlign w:val="center"/>
          </w:tcPr>
          <w:p w:rsidR="00922A55" w:rsidRPr="007005A9" w:rsidRDefault="00922A55" w:rsidP="00AB6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8</w:t>
            </w:r>
          </w:p>
        </w:tc>
        <w:tc>
          <w:tcPr>
            <w:tcW w:w="1769" w:type="dxa"/>
            <w:vAlign w:val="center"/>
          </w:tcPr>
          <w:p w:rsidR="00922A55" w:rsidRPr="007005A9" w:rsidRDefault="00922A55" w:rsidP="00AB6E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3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4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7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:rsidR="00922A55" w:rsidRPr="007005A9" w:rsidRDefault="00922A55" w:rsidP="00AB6E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</w:tr>
      <w:tr w:rsidR="00922A55" w:rsidRPr="007005A9" w:rsidTr="00EF0E9A">
        <w:trPr>
          <w:trHeight w:val="288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EBP1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9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5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9E-04</w:t>
            </w:r>
          </w:p>
        </w:tc>
        <w:tc>
          <w:tcPr>
            <w:tcW w:w="1128" w:type="dxa"/>
            <w:vAlign w:val="center"/>
          </w:tcPr>
          <w:p w:rsidR="00922A55" w:rsidRPr="007005A9" w:rsidRDefault="00922A55" w:rsidP="00AB6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N1</w:t>
            </w:r>
          </w:p>
        </w:tc>
        <w:tc>
          <w:tcPr>
            <w:tcW w:w="1769" w:type="dxa"/>
            <w:vAlign w:val="center"/>
          </w:tcPr>
          <w:p w:rsidR="00922A55" w:rsidRPr="007005A9" w:rsidRDefault="00922A55" w:rsidP="00AB6E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(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6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:rsidR="00922A55" w:rsidRPr="007005A9" w:rsidRDefault="00922A55" w:rsidP="00AB6E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</w:tr>
      <w:tr w:rsidR="00922A55" w:rsidRPr="007005A9" w:rsidTr="00EF0E9A">
        <w:trPr>
          <w:trHeight w:val="288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8A1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)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0E-04</w:t>
            </w:r>
          </w:p>
        </w:tc>
        <w:tc>
          <w:tcPr>
            <w:tcW w:w="1128" w:type="dxa"/>
            <w:vAlign w:val="center"/>
          </w:tcPr>
          <w:p w:rsidR="00922A55" w:rsidRPr="007005A9" w:rsidRDefault="00922A55" w:rsidP="00AB6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SG3</w:t>
            </w:r>
          </w:p>
        </w:tc>
        <w:tc>
          <w:tcPr>
            <w:tcW w:w="1769" w:type="dxa"/>
            <w:vAlign w:val="center"/>
          </w:tcPr>
          <w:p w:rsidR="00922A55" w:rsidRPr="007005A9" w:rsidRDefault="00922A55" w:rsidP="00AB6E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:rsidR="00922A55" w:rsidRPr="007005A9" w:rsidRDefault="00922A55" w:rsidP="00AB6E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</w:tr>
      <w:tr w:rsidR="00922A55" w:rsidRPr="007005A9" w:rsidTr="00EF0E9A">
        <w:trPr>
          <w:trHeight w:val="288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LF1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(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3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3E-04</w:t>
            </w:r>
          </w:p>
        </w:tc>
        <w:tc>
          <w:tcPr>
            <w:tcW w:w="1128" w:type="dxa"/>
            <w:vAlign w:val="center"/>
          </w:tcPr>
          <w:p w:rsidR="00922A55" w:rsidRPr="007005A9" w:rsidRDefault="00922A55" w:rsidP="00AB6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1A2</w:t>
            </w:r>
          </w:p>
        </w:tc>
        <w:tc>
          <w:tcPr>
            <w:tcW w:w="1769" w:type="dxa"/>
            <w:vAlign w:val="center"/>
          </w:tcPr>
          <w:p w:rsidR="00922A55" w:rsidRPr="007005A9" w:rsidRDefault="00922A55" w:rsidP="00AB6E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5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4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:rsidR="00922A55" w:rsidRPr="007005A9" w:rsidRDefault="00922A55" w:rsidP="00AB6E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</w:tr>
      <w:tr w:rsidR="00922A55" w:rsidRPr="007005A9" w:rsidTr="00EF0E9A">
        <w:trPr>
          <w:trHeight w:val="288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CAN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8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8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7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1E-04</w:t>
            </w:r>
          </w:p>
        </w:tc>
        <w:tc>
          <w:tcPr>
            <w:tcW w:w="1128" w:type="dxa"/>
            <w:vAlign w:val="center"/>
          </w:tcPr>
          <w:p w:rsidR="00922A55" w:rsidRPr="007005A9" w:rsidRDefault="00922A55" w:rsidP="00AB6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DBP</w:t>
            </w:r>
          </w:p>
        </w:tc>
        <w:tc>
          <w:tcPr>
            <w:tcW w:w="1769" w:type="dxa"/>
            <w:vAlign w:val="center"/>
          </w:tcPr>
          <w:p w:rsidR="00922A55" w:rsidRPr="007005A9" w:rsidRDefault="00922A55" w:rsidP="00AB6E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2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:rsidR="00922A55" w:rsidRPr="007005A9" w:rsidRDefault="00922A55" w:rsidP="00AB6E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</w:tr>
      <w:tr w:rsidR="00922A55" w:rsidRPr="007005A9" w:rsidTr="00EF0E9A">
        <w:trPr>
          <w:trHeight w:val="288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18A1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8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)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5E-04</w:t>
            </w:r>
          </w:p>
        </w:tc>
        <w:tc>
          <w:tcPr>
            <w:tcW w:w="1128" w:type="dxa"/>
            <w:vAlign w:val="center"/>
          </w:tcPr>
          <w:p w:rsidR="00922A55" w:rsidRPr="007005A9" w:rsidRDefault="00922A55" w:rsidP="00AB6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L2</w:t>
            </w:r>
          </w:p>
        </w:tc>
        <w:tc>
          <w:tcPr>
            <w:tcW w:w="1769" w:type="dxa"/>
            <w:vAlign w:val="center"/>
          </w:tcPr>
          <w:p w:rsidR="00922A55" w:rsidRPr="007005A9" w:rsidRDefault="00922A55" w:rsidP="00AB6E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4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9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:rsidR="00922A55" w:rsidRPr="007005A9" w:rsidRDefault="00922A55" w:rsidP="00AB6E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  <w:r w:rsidR="00EF0E9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922A55" w:rsidRPr="007005A9" w:rsidTr="00EF0E9A">
        <w:trPr>
          <w:trHeight w:val="288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C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6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4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8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128" w:type="dxa"/>
            <w:vAlign w:val="center"/>
          </w:tcPr>
          <w:p w:rsidR="00922A55" w:rsidRPr="007005A9" w:rsidRDefault="00922A55" w:rsidP="00AB6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6A3</w:t>
            </w:r>
          </w:p>
        </w:tc>
        <w:tc>
          <w:tcPr>
            <w:tcW w:w="1769" w:type="dxa"/>
            <w:vAlign w:val="center"/>
          </w:tcPr>
          <w:p w:rsidR="00922A55" w:rsidRPr="007005A9" w:rsidRDefault="00922A55" w:rsidP="00AB6E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4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:rsidR="00922A55" w:rsidRPr="007005A9" w:rsidRDefault="00922A55" w:rsidP="00AB6E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  <w:r w:rsidR="00EF0E9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922A55" w:rsidRPr="007005A9" w:rsidTr="00EF0E9A">
        <w:trPr>
          <w:trHeight w:val="288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3A1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(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4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9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128" w:type="dxa"/>
            <w:vAlign w:val="center"/>
          </w:tcPr>
          <w:p w:rsidR="00922A55" w:rsidRPr="007005A9" w:rsidRDefault="00922A55" w:rsidP="00AB6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R61</w:t>
            </w:r>
          </w:p>
        </w:tc>
        <w:tc>
          <w:tcPr>
            <w:tcW w:w="1769" w:type="dxa"/>
            <w:vAlign w:val="center"/>
          </w:tcPr>
          <w:p w:rsidR="00922A55" w:rsidRPr="007005A9" w:rsidRDefault="00922A55" w:rsidP="00AB6E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)</w:t>
            </w:r>
          </w:p>
        </w:tc>
        <w:tc>
          <w:tcPr>
            <w:tcW w:w="958" w:type="dxa"/>
            <w:vAlign w:val="center"/>
          </w:tcPr>
          <w:p w:rsidR="00922A55" w:rsidRPr="007005A9" w:rsidRDefault="00922A55" w:rsidP="00AB6E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</w:tr>
      <w:tr w:rsidR="00922A55" w:rsidRPr="007005A9" w:rsidTr="00EF0E9A">
        <w:trPr>
          <w:trHeight w:val="288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248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(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6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7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128" w:type="dxa"/>
            <w:vAlign w:val="center"/>
          </w:tcPr>
          <w:p w:rsidR="00922A55" w:rsidRPr="007005A9" w:rsidRDefault="00922A55" w:rsidP="00AB6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FBI</w:t>
            </w:r>
          </w:p>
        </w:tc>
        <w:tc>
          <w:tcPr>
            <w:tcW w:w="1769" w:type="dxa"/>
            <w:vAlign w:val="center"/>
          </w:tcPr>
          <w:p w:rsidR="00922A55" w:rsidRPr="007005A9" w:rsidRDefault="00922A55" w:rsidP="00AB6E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9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-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:rsidR="00922A55" w:rsidRPr="007005A9" w:rsidRDefault="00922A55" w:rsidP="00AB6E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</w:tr>
      <w:tr w:rsidR="00922A55" w:rsidRPr="007005A9" w:rsidTr="00EF0E9A">
        <w:trPr>
          <w:trHeight w:val="288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16A1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0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8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128" w:type="dxa"/>
            <w:vAlign w:val="center"/>
          </w:tcPr>
          <w:p w:rsidR="00922A55" w:rsidRPr="007005A9" w:rsidRDefault="00922A55" w:rsidP="00AB6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IF1</w:t>
            </w:r>
          </w:p>
        </w:tc>
        <w:tc>
          <w:tcPr>
            <w:tcW w:w="1769" w:type="dxa"/>
            <w:vAlign w:val="center"/>
          </w:tcPr>
          <w:p w:rsidR="00922A55" w:rsidRPr="007005A9" w:rsidRDefault="00922A55" w:rsidP="00AB6E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:rsidR="00922A55" w:rsidRPr="007005A9" w:rsidRDefault="00922A55" w:rsidP="00AB6E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</w:tr>
      <w:tr w:rsidR="00922A55" w:rsidRPr="007005A9" w:rsidTr="00EF0E9A">
        <w:trPr>
          <w:trHeight w:val="288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15A1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6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128" w:type="dxa"/>
            <w:vAlign w:val="center"/>
          </w:tcPr>
          <w:p w:rsidR="00922A55" w:rsidRPr="007005A9" w:rsidRDefault="00922A55" w:rsidP="00AB6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F</w:t>
            </w:r>
          </w:p>
        </w:tc>
        <w:tc>
          <w:tcPr>
            <w:tcW w:w="1769" w:type="dxa"/>
            <w:vAlign w:val="center"/>
          </w:tcPr>
          <w:p w:rsidR="00922A55" w:rsidRPr="007005A9" w:rsidRDefault="00922A55" w:rsidP="00AB6E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3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9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:rsidR="00922A55" w:rsidRPr="007005A9" w:rsidRDefault="00922A55" w:rsidP="00AB6E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</w:tr>
      <w:tr w:rsidR="00922A55" w:rsidRPr="007005A9" w:rsidTr="00EF0E9A">
        <w:trPr>
          <w:trHeight w:val="288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3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2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3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128" w:type="dxa"/>
            <w:vAlign w:val="center"/>
          </w:tcPr>
          <w:p w:rsidR="00922A55" w:rsidRPr="007005A9" w:rsidRDefault="00922A55" w:rsidP="00AB6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PINE1</w:t>
            </w:r>
          </w:p>
        </w:tc>
        <w:tc>
          <w:tcPr>
            <w:tcW w:w="1769" w:type="dxa"/>
            <w:vAlign w:val="center"/>
          </w:tcPr>
          <w:p w:rsidR="00922A55" w:rsidRPr="007005A9" w:rsidRDefault="00922A55" w:rsidP="00AB6E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3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4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:rsidR="00922A55" w:rsidRPr="007005A9" w:rsidRDefault="00922A55" w:rsidP="00AB6E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</w:tr>
      <w:tr w:rsidR="00922A55" w:rsidRPr="007005A9" w:rsidTr="00EF0E9A">
        <w:trPr>
          <w:trHeight w:val="288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GA5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(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9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0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128" w:type="dxa"/>
            <w:vAlign w:val="center"/>
          </w:tcPr>
          <w:p w:rsidR="00922A55" w:rsidRPr="007005A9" w:rsidRDefault="00922A55" w:rsidP="00AB6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FB3</w:t>
            </w:r>
          </w:p>
        </w:tc>
        <w:tc>
          <w:tcPr>
            <w:tcW w:w="1769" w:type="dxa"/>
            <w:vAlign w:val="center"/>
          </w:tcPr>
          <w:p w:rsidR="00922A55" w:rsidRPr="007005A9" w:rsidRDefault="00922A55" w:rsidP="00AB6E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7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:rsidR="00922A55" w:rsidRPr="007005A9" w:rsidRDefault="00922A55" w:rsidP="00AB6E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</w:tr>
      <w:tr w:rsidR="00922A55" w:rsidRPr="007005A9" w:rsidTr="00EF0E9A">
        <w:trPr>
          <w:trHeight w:val="288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100A7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9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5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128" w:type="dxa"/>
            <w:vAlign w:val="center"/>
          </w:tcPr>
          <w:p w:rsidR="00922A55" w:rsidRPr="007005A9" w:rsidRDefault="00922A55" w:rsidP="00AB6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S1</w:t>
            </w:r>
          </w:p>
        </w:tc>
        <w:tc>
          <w:tcPr>
            <w:tcW w:w="1769" w:type="dxa"/>
            <w:vAlign w:val="center"/>
          </w:tcPr>
          <w:p w:rsidR="00922A55" w:rsidRPr="007005A9" w:rsidRDefault="00922A55" w:rsidP="00AB6E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3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)</w:t>
            </w:r>
          </w:p>
        </w:tc>
        <w:tc>
          <w:tcPr>
            <w:tcW w:w="958" w:type="dxa"/>
            <w:vAlign w:val="center"/>
          </w:tcPr>
          <w:p w:rsidR="00922A55" w:rsidRPr="007005A9" w:rsidRDefault="00922A55" w:rsidP="00AB6E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</w:tr>
      <w:tr w:rsidR="00922A55" w:rsidRPr="007005A9" w:rsidTr="00EF0E9A">
        <w:trPr>
          <w:trHeight w:val="288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GFRB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(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3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6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128" w:type="dxa"/>
            <w:vAlign w:val="center"/>
          </w:tcPr>
          <w:p w:rsidR="00922A55" w:rsidRPr="007005A9" w:rsidRDefault="00922A55" w:rsidP="00AB6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NA</w:t>
            </w:r>
          </w:p>
        </w:tc>
        <w:tc>
          <w:tcPr>
            <w:tcW w:w="1769" w:type="dxa"/>
            <w:vAlign w:val="center"/>
          </w:tcPr>
          <w:p w:rsidR="00922A55" w:rsidRPr="007005A9" w:rsidRDefault="00922A55" w:rsidP="00AB6E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0(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2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5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:rsidR="00922A55" w:rsidRPr="007005A9" w:rsidRDefault="00922A55" w:rsidP="00AB6E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</w:tr>
      <w:tr w:rsidR="00922A55" w:rsidRPr="007005A9" w:rsidTr="00EF0E9A">
        <w:trPr>
          <w:trHeight w:val="288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P1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9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6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128" w:type="dxa"/>
            <w:vAlign w:val="center"/>
          </w:tcPr>
          <w:p w:rsidR="00922A55" w:rsidRPr="007005A9" w:rsidRDefault="00922A55" w:rsidP="00AB6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H11</w:t>
            </w:r>
          </w:p>
        </w:tc>
        <w:tc>
          <w:tcPr>
            <w:tcW w:w="1769" w:type="dxa"/>
            <w:vAlign w:val="center"/>
          </w:tcPr>
          <w:p w:rsidR="00922A55" w:rsidRPr="007005A9" w:rsidRDefault="00922A55" w:rsidP="00AB6E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5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:rsidR="00922A55" w:rsidRPr="007005A9" w:rsidRDefault="00922A55" w:rsidP="00AB6E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</w:tr>
      <w:tr w:rsidR="00922A55" w:rsidRPr="007005A9" w:rsidTr="00EF0E9A">
        <w:trPr>
          <w:trHeight w:val="288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O2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2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5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128" w:type="dxa"/>
            <w:vAlign w:val="center"/>
          </w:tcPr>
          <w:p w:rsidR="00922A55" w:rsidRPr="007005A9" w:rsidRDefault="00922A55" w:rsidP="00AB6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PM1</w:t>
            </w:r>
          </w:p>
        </w:tc>
        <w:tc>
          <w:tcPr>
            <w:tcW w:w="1769" w:type="dxa"/>
            <w:vAlign w:val="center"/>
          </w:tcPr>
          <w:p w:rsidR="00922A55" w:rsidRPr="007005A9" w:rsidRDefault="00922A55" w:rsidP="00AB6E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8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:rsidR="00922A55" w:rsidRPr="007005A9" w:rsidRDefault="00922A55" w:rsidP="00AB6E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</w:tr>
      <w:tr w:rsidR="00922A55" w:rsidRPr="007005A9" w:rsidTr="00EF0E9A">
        <w:trPr>
          <w:trHeight w:val="288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EM1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6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3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128" w:type="dxa"/>
            <w:vAlign w:val="center"/>
          </w:tcPr>
          <w:p w:rsidR="00922A55" w:rsidRPr="007005A9" w:rsidRDefault="00922A55" w:rsidP="00AB6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S</w:t>
            </w:r>
          </w:p>
        </w:tc>
        <w:tc>
          <w:tcPr>
            <w:tcW w:w="1769" w:type="dxa"/>
            <w:vAlign w:val="center"/>
          </w:tcPr>
          <w:p w:rsidR="00922A55" w:rsidRPr="007005A9" w:rsidRDefault="00922A55" w:rsidP="00AB6E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6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0)</w:t>
            </w:r>
          </w:p>
        </w:tc>
        <w:tc>
          <w:tcPr>
            <w:tcW w:w="958" w:type="dxa"/>
            <w:vAlign w:val="center"/>
          </w:tcPr>
          <w:p w:rsidR="00922A55" w:rsidRPr="007005A9" w:rsidRDefault="00922A55" w:rsidP="00AB6E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</w:tr>
      <w:tr w:rsidR="00922A55" w:rsidRPr="007005A9" w:rsidTr="00EF0E9A">
        <w:trPr>
          <w:trHeight w:val="288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C22D3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4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9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)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922A55" w:rsidRPr="007005A9" w:rsidRDefault="00922A55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128" w:type="dxa"/>
            <w:vAlign w:val="center"/>
          </w:tcPr>
          <w:p w:rsidR="00922A55" w:rsidRPr="007005A9" w:rsidRDefault="00922A55" w:rsidP="00AB6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GALS1</w:t>
            </w:r>
          </w:p>
        </w:tc>
        <w:tc>
          <w:tcPr>
            <w:tcW w:w="1769" w:type="dxa"/>
            <w:vAlign w:val="center"/>
          </w:tcPr>
          <w:p w:rsidR="00922A55" w:rsidRPr="007005A9" w:rsidRDefault="00922A55" w:rsidP="00AB6E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(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:rsidR="00922A55" w:rsidRPr="007005A9" w:rsidRDefault="00922A55" w:rsidP="00AB6E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</w:tr>
      <w:tr w:rsidR="00EF0E9A" w:rsidRPr="007005A9" w:rsidTr="00EF0E9A">
        <w:trPr>
          <w:trHeight w:val="288"/>
        </w:trPr>
        <w:tc>
          <w:tcPr>
            <w:tcW w:w="1128" w:type="dxa"/>
            <w:shd w:val="clear" w:color="auto" w:fill="auto"/>
            <w:noWrap/>
            <w:vAlign w:val="center"/>
          </w:tcPr>
          <w:p w:rsidR="00EF0E9A" w:rsidRPr="007005A9" w:rsidRDefault="00EF0E9A" w:rsidP="00DE1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ER3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:rsidR="00EF0E9A" w:rsidRPr="007005A9" w:rsidRDefault="00EF0E9A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7005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6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EF0E9A" w:rsidRPr="007005A9" w:rsidRDefault="00EF0E9A" w:rsidP="00DE11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1128" w:type="dxa"/>
            <w:vAlign w:val="center"/>
          </w:tcPr>
          <w:p w:rsidR="00EF0E9A" w:rsidRPr="007005A9" w:rsidRDefault="00EF0E9A" w:rsidP="00AB6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9" w:type="dxa"/>
            <w:vAlign w:val="center"/>
          </w:tcPr>
          <w:p w:rsidR="00EF0E9A" w:rsidRPr="007005A9" w:rsidRDefault="00EF0E9A" w:rsidP="00AB6E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8" w:type="dxa"/>
            <w:vAlign w:val="center"/>
          </w:tcPr>
          <w:p w:rsidR="00EF0E9A" w:rsidRPr="007005A9" w:rsidRDefault="00EF0E9A" w:rsidP="00AB6E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BC05B7" w:rsidRDefault="00BF046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CSS, </w:t>
      </w:r>
      <w:r w:rsidRPr="00BF0462">
        <w:rPr>
          <w:rFonts w:ascii="Times New Roman" w:hAnsi="Times New Roman" w:cs="Times New Roman" w:hint="eastAsia"/>
          <w:sz w:val="20"/>
          <w:szCs w:val="20"/>
        </w:rPr>
        <w:t>cancer-specific survival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BF0462">
        <w:rPr>
          <w:rFonts w:ascii="Times New Roman" w:hAnsi="Times New Roman" w:cs="Times New Roman" w:hint="eastAsia"/>
          <w:sz w:val="20"/>
          <w:szCs w:val="20"/>
        </w:rPr>
        <w:t>HR, Hazard ratio; 95%CI, 95% confidence interval</w:t>
      </w:r>
      <w:r w:rsidR="00BC05B7">
        <w:rPr>
          <w:rFonts w:ascii="Times New Roman" w:hAnsi="Times New Roman" w:cs="Times New Roman"/>
          <w:sz w:val="20"/>
          <w:szCs w:val="20"/>
        </w:rPr>
        <w:br w:type="page"/>
      </w:r>
    </w:p>
    <w:p w:rsidR="00DE11A4" w:rsidRDefault="00552E88" w:rsidP="00552E88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>
            <wp:extent cx="3520440" cy="4178808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0440" cy="4178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28D0" w:rsidRDefault="00552E88" w:rsidP="00F728D0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</w:t>
      </w:r>
      <w:r>
        <w:rPr>
          <w:rFonts w:ascii="Times New Roman" w:hAnsi="Times New Roman" w:cs="Times New Roman" w:hint="eastAsia"/>
          <w:b/>
          <w:sz w:val="24"/>
          <w:szCs w:val="24"/>
        </w:rPr>
        <w:t>e 1</w:t>
      </w:r>
      <w:r w:rsidRPr="00552E8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728D0" w:rsidRPr="00681F6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Relationship between immune and stromal scores and </w:t>
      </w:r>
      <w:r w:rsidR="00F728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</w:t>
      </w:r>
      <w:r w:rsidR="00F728D0" w:rsidRPr="00681F6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 </w:t>
      </w:r>
      <w:r w:rsidR="00C54F29" w:rsidRPr="00C54F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linical characteristics</w:t>
      </w:r>
      <w:r w:rsidR="00F728D0" w:rsidRPr="00681F6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F728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F728D0" w:rsidRPr="002344F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(A) </w:t>
      </w:r>
      <w:r w:rsidR="00F728D0" w:rsidRPr="00681F6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istribution</w:t>
      </w:r>
      <w:r w:rsidR="00F728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F728D0" w:rsidRPr="00681F6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immune</w:t>
      </w:r>
      <w:r w:rsidR="00F728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</w:t>
      </w:r>
      <w:r w:rsidR="00F728D0" w:rsidRPr="00681F6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ores </w:t>
      </w:r>
      <w:r w:rsidR="00F728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etween BC recurrence and non-recurrence</w:t>
      </w:r>
      <w:r w:rsidR="00F728D0" w:rsidRPr="00F728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F728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roups.</w:t>
      </w:r>
      <w:r w:rsidR="00F728D0" w:rsidRPr="00FB4FE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(B)</w:t>
      </w:r>
      <w:r w:rsidR="00F728D0" w:rsidRPr="00F728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F728D0" w:rsidRPr="00681F6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istribution</w:t>
      </w:r>
      <w:r w:rsidR="00F728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F728D0" w:rsidRPr="00681F6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immune</w:t>
      </w:r>
      <w:r w:rsidR="00F728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</w:t>
      </w:r>
      <w:r w:rsidR="00F728D0" w:rsidRPr="00681F6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ores </w:t>
      </w:r>
      <w:r w:rsidR="00F728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etween BC progression and non-progression</w:t>
      </w:r>
      <w:r w:rsidR="00F728D0" w:rsidRPr="00F728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F728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roups.</w:t>
      </w:r>
      <w:r w:rsidR="00F728D0" w:rsidRPr="002344F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(</w:t>
      </w:r>
      <w:r w:rsidR="00F728D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C</w:t>
      </w:r>
      <w:r w:rsidR="00F728D0" w:rsidRPr="002344F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) </w:t>
      </w:r>
      <w:r w:rsidR="00FB4FE3" w:rsidRPr="00681F6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istribution</w:t>
      </w:r>
      <w:r w:rsidR="00FB4FE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FB4FE3" w:rsidRPr="00681F6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</w:t>
      </w:r>
      <w:r w:rsidR="00FB4FE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tromal s</w:t>
      </w:r>
      <w:r w:rsidR="00FB4FE3" w:rsidRPr="00681F6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ores </w:t>
      </w:r>
      <w:r w:rsidR="00FB4FE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etween BC recurrence and non-recurrence</w:t>
      </w:r>
      <w:r w:rsidR="00FB4FE3" w:rsidRPr="00F728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FB4FE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groups. </w:t>
      </w:r>
      <w:r w:rsidR="00FB4FE3" w:rsidRPr="00FB4FE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(D)</w:t>
      </w:r>
      <w:r w:rsidR="00FB4FE3" w:rsidRPr="00681F6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F728D0" w:rsidRPr="00681F6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istribution</w:t>
      </w:r>
      <w:r w:rsidR="00F728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F728D0" w:rsidRPr="00681F6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</w:t>
      </w:r>
      <w:r w:rsidR="00F728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tromal s</w:t>
      </w:r>
      <w:r w:rsidR="00F728D0" w:rsidRPr="00681F6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ores </w:t>
      </w:r>
      <w:r w:rsidR="00F728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etween BC progression and non-progression</w:t>
      </w:r>
      <w:r w:rsidR="00F728D0" w:rsidRPr="00F728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F728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roups.</w:t>
      </w:r>
      <w:r w:rsidR="00FB4FE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FB4FE3" w:rsidRPr="00FB4FE3">
        <w:rPr>
          <w:rFonts w:ascii="Times New Roman" w:hAnsi="Times New Roman" w:cs="Times New Roman"/>
          <w:sz w:val="24"/>
          <w:szCs w:val="24"/>
        </w:rPr>
        <w:t>BC, bladder cancer</w:t>
      </w:r>
      <w:r w:rsidR="00FB4FE3">
        <w:rPr>
          <w:rFonts w:ascii="Times New Roman" w:hAnsi="Times New Roman" w:cs="Times New Roman" w:hint="eastAsia"/>
          <w:sz w:val="24"/>
          <w:szCs w:val="24"/>
        </w:rPr>
        <w:t>.</w:t>
      </w:r>
    </w:p>
    <w:p w:rsidR="00552E88" w:rsidRDefault="00552E88">
      <w:pPr>
        <w:rPr>
          <w:rFonts w:ascii="Times New Roman" w:hAnsi="Times New Roman" w:cs="Times New Roman"/>
          <w:sz w:val="24"/>
          <w:szCs w:val="24"/>
        </w:rPr>
      </w:pPr>
    </w:p>
    <w:p w:rsidR="00FB4FE3" w:rsidRDefault="00FB4F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B4FE3" w:rsidRDefault="00FB4FE3" w:rsidP="00FB4FE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369570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6CE3" w:rsidRDefault="00FB4F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4FE3">
        <w:rPr>
          <w:rFonts w:ascii="Times New Roman" w:hAnsi="Times New Roman" w:cs="Times New Roman"/>
          <w:b/>
          <w:sz w:val="24"/>
          <w:szCs w:val="24"/>
        </w:rPr>
        <w:t xml:space="preserve">Supplementary Figure 2. </w:t>
      </w:r>
      <w:r w:rsidRPr="00FB4FE3">
        <w:rPr>
          <w:rFonts w:ascii="Times New Roman" w:hAnsi="Times New Roman" w:cs="Times New Roman"/>
          <w:sz w:val="24"/>
          <w:szCs w:val="24"/>
        </w:rPr>
        <w:t xml:space="preserve">Correlation of the prognostic genes with overall survival of BC patients. </w:t>
      </w:r>
      <w:r w:rsidRPr="00FB4FE3">
        <w:rPr>
          <w:rFonts w:ascii="Times New Roman" w:hAnsi="Times New Roman" w:cs="Times New Roman"/>
          <w:b/>
          <w:sz w:val="24"/>
          <w:szCs w:val="24"/>
        </w:rPr>
        <w:t>(A-C)</w:t>
      </w:r>
      <w:r w:rsidRPr="00FB4FE3">
        <w:rPr>
          <w:rFonts w:ascii="Times New Roman" w:hAnsi="Times New Roman" w:cs="Times New Roman"/>
          <w:sz w:val="24"/>
          <w:szCs w:val="24"/>
        </w:rPr>
        <w:t xml:space="preserve"> Kaplan-Meier curves of OS for patients grouped by expression levels of COL1A1, COMP, and SERPINE2, which were obtained from the Kaplan-Meier Plotter database. (D-F) Kaplan-Meier curves of OS for patients grouped by expression levels of COL1A1, COMP, and SERPINE2, which were obtained from the </w:t>
      </w:r>
      <w:r w:rsidRPr="00FB4FE3">
        <w:rPr>
          <w:rFonts w:ascii="Times New Roman" w:hAnsi="Times New Roman" w:cs="Times New Roman"/>
          <w:color w:val="000000" w:themeColor="text1"/>
          <w:sz w:val="24"/>
          <w:szCs w:val="24"/>
        </w:rPr>
        <w:t>GEPIA</w:t>
      </w:r>
      <w:r w:rsidRPr="00FB4FE3">
        <w:rPr>
          <w:rFonts w:ascii="Times New Roman" w:hAnsi="Times New Roman" w:cs="Times New Roman"/>
          <w:sz w:val="24"/>
          <w:szCs w:val="24"/>
        </w:rPr>
        <w:t xml:space="preserve"> database. </w:t>
      </w:r>
      <w:proofErr w:type="gramStart"/>
      <w:r w:rsidRPr="00FB4FE3">
        <w:rPr>
          <w:rFonts w:ascii="Times New Roman" w:hAnsi="Times New Roman" w:cs="Times New Roman"/>
          <w:sz w:val="24"/>
          <w:szCs w:val="24"/>
        </w:rPr>
        <w:t xml:space="preserve">BC, bladder cancer; OS, overall survival; GEPIA, </w:t>
      </w:r>
      <w:r w:rsidRPr="00FB4FE3">
        <w:rPr>
          <w:rFonts w:ascii="Times New Roman" w:hAnsi="Times New Roman" w:cs="Times New Roman"/>
          <w:color w:val="000000" w:themeColor="text1"/>
          <w:sz w:val="24"/>
          <w:szCs w:val="24"/>
        </w:rPr>
        <w:t>Gene Expression Profiling Interactive Analysis.</w:t>
      </w:r>
      <w:proofErr w:type="gramEnd"/>
    </w:p>
    <w:p w:rsidR="00B66CE3" w:rsidRDefault="00B66C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FB4FE3" w:rsidRDefault="00B66C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183642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3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36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6CE3" w:rsidRPr="00135E40" w:rsidRDefault="00B66CE3" w:rsidP="00B66C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135E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</w:t>
      </w:r>
      <w:r w:rsidRPr="00135E4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3</w:t>
      </w:r>
      <w:r w:rsidRPr="00135E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Pr="00135E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gramStart"/>
      <w:r w:rsidRPr="00135E40">
        <w:rPr>
          <w:rFonts w:ascii="Times New Roman" w:hAnsi="Times New Roman" w:cs="Times New Roman"/>
          <w:color w:val="000000" w:themeColor="text1"/>
          <w:sz w:val="24"/>
          <w:szCs w:val="24"/>
        </w:rPr>
        <w:t>Correlation of the prognostic genes with overall survival of BC patients</w:t>
      </w:r>
      <w:r w:rsidRPr="00135E4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rom the dataset GSE32548</w:t>
      </w:r>
      <w:r w:rsidRPr="00135E4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Pr="00135E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35E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A-C)</w:t>
      </w:r>
      <w:r w:rsidRPr="00135E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aplan-Meier curves of OS for patients grouped by expression levels of COL1A1, COMP, and SERPINE2, which were obtained </w:t>
      </w:r>
      <w:r w:rsidRPr="00135E4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sing</w:t>
      </w:r>
      <w:r w:rsidRPr="00135E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Pr="00135E4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nline survival analysis tool </w:t>
      </w:r>
      <w:proofErr w:type="spellStart"/>
      <w:r w:rsidRPr="00135E4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Sblca</w:t>
      </w:r>
      <w:proofErr w:type="spellEnd"/>
      <w:r w:rsidRPr="00135E4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135E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135E40">
        <w:rPr>
          <w:rFonts w:ascii="Times New Roman" w:hAnsi="Times New Roman" w:cs="Times New Roman"/>
          <w:color w:val="000000" w:themeColor="text1"/>
          <w:sz w:val="24"/>
          <w:szCs w:val="24"/>
        </w:rPr>
        <w:t>BC, bladder cancer; OS, overall survival.</w:t>
      </w:r>
      <w:proofErr w:type="gramEnd"/>
    </w:p>
    <w:p w:rsidR="00B66CE3" w:rsidRPr="00B66CE3" w:rsidRDefault="00B66CE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66CE3" w:rsidRPr="00B66CE3" w:rsidSect="00922A55">
      <w:pgSz w:w="11906" w:h="16838"/>
      <w:pgMar w:top="1440" w:right="1800" w:bottom="1440" w:left="1800" w:header="851" w:footer="992" w:gutter="0"/>
      <w:pgBorders w:offsetFrom="page">
        <w:top w:val="single" w:sz="12" w:space="24" w:color="auto"/>
        <w:bottom w:val="single" w:sz="12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325B" w:rsidRDefault="00B6325B" w:rsidP="00CD7450">
      <w:pPr>
        <w:rPr>
          <w:rFonts w:hint="eastAsia"/>
        </w:rPr>
      </w:pPr>
      <w:r>
        <w:separator/>
      </w:r>
    </w:p>
  </w:endnote>
  <w:endnote w:type="continuationSeparator" w:id="0">
    <w:p w:rsidR="00B6325B" w:rsidRDefault="00B6325B" w:rsidP="00CD745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325B" w:rsidRDefault="00B6325B" w:rsidP="00CD7450">
      <w:pPr>
        <w:rPr>
          <w:rFonts w:hint="eastAsia"/>
        </w:rPr>
      </w:pPr>
      <w:r>
        <w:separator/>
      </w:r>
    </w:p>
  </w:footnote>
  <w:footnote w:type="continuationSeparator" w:id="0">
    <w:p w:rsidR="00B6325B" w:rsidRDefault="00B6325B" w:rsidP="00CD745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wMrcwMTSzMDY3MDFW0lEKTi0uzszPAykwqwUAjhIFhywAAAA="/>
  </w:docVars>
  <w:rsids>
    <w:rsidRoot w:val="00C80747"/>
    <w:rsid w:val="00093D83"/>
    <w:rsid w:val="00095A8D"/>
    <w:rsid w:val="000C257D"/>
    <w:rsid w:val="000F419C"/>
    <w:rsid w:val="00135E40"/>
    <w:rsid w:val="00146D8C"/>
    <w:rsid w:val="00184B5B"/>
    <w:rsid w:val="00336062"/>
    <w:rsid w:val="00361E97"/>
    <w:rsid w:val="0046490E"/>
    <w:rsid w:val="004B67AE"/>
    <w:rsid w:val="00523F92"/>
    <w:rsid w:val="005473F9"/>
    <w:rsid w:val="00552E88"/>
    <w:rsid w:val="0057725B"/>
    <w:rsid w:val="00621FAD"/>
    <w:rsid w:val="007005A9"/>
    <w:rsid w:val="007047E8"/>
    <w:rsid w:val="00787171"/>
    <w:rsid w:val="008043B1"/>
    <w:rsid w:val="00922A55"/>
    <w:rsid w:val="009268AA"/>
    <w:rsid w:val="0097682D"/>
    <w:rsid w:val="00996C52"/>
    <w:rsid w:val="009A0BE8"/>
    <w:rsid w:val="009D4D46"/>
    <w:rsid w:val="00A246AA"/>
    <w:rsid w:val="00AB6EE6"/>
    <w:rsid w:val="00AB7E26"/>
    <w:rsid w:val="00AD55E3"/>
    <w:rsid w:val="00AD7825"/>
    <w:rsid w:val="00B01E47"/>
    <w:rsid w:val="00B6325B"/>
    <w:rsid w:val="00B66CE3"/>
    <w:rsid w:val="00BC05B7"/>
    <w:rsid w:val="00BD125F"/>
    <w:rsid w:val="00BF0462"/>
    <w:rsid w:val="00C54F29"/>
    <w:rsid w:val="00C80747"/>
    <w:rsid w:val="00CB58CF"/>
    <w:rsid w:val="00CD7450"/>
    <w:rsid w:val="00DB4EF1"/>
    <w:rsid w:val="00DD1EFE"/>
    <w:rsid w:val="00DE11A4"/>
    <w:rsid w:val="00E03A34"/>
    <w:rsid w:val="00EF0E9A"/>
    <w:rsid w:val="00F728D0"/>
    <w:rsid w:val="00F83C00"/>
    <w:rsid w:val="00FB4FE3"/>
    <w:rsid w:val="00FC1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6C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84B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D74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D745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D74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D7450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552E8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52E8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6C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84B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D74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D745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D74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D7450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552E8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52E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79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7CC517-F66E-43C6-8B7A-63E2ADB1C6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8</TotalTime>
  <Pages>6</Pages>
  <Words>1167</Words>
  <Characters>6652</Characters>
  <Application>Microsoft Office Word</Application>
  <DocSecurity>0</DocSecurity>
  <Lines>55</Lines>
  <Paragraphs>15</Paragraphs>
  <ScaleCrop>false</ScaleCrop>
  <Company/>
  <LinksUpToDate>false</LinksUpToDate>
  <CharactersWithSpaces>7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7</cp:revision>
  <dcterms:created xsi:type="dcterms:W3CDTF">2020-04-22T11:17:00Z</dcterms:created>
  <dcterms:modified xsi:type="dcterms:W3CDTF">2020-06-07T14:59:00Z</dcterms:modified>
</cp:coreProperties>
</file>